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0"/>
        <w:gridCol w:w="437"/>
        <w:gridCol w:w="524"/>
        <w:gridCol w:w="437"/>
        <w:gridCol w:w="437"/>
        <w:gridCol w:w="596"/>
        <w:gridCol w:w="925"/>
        <w:gridCol w:w="995"/>
        <w:gridCol w:w="764"/>
        <w:gridCol w:w="834"/>
        <w:gridCol w:w="662"/>
        <w:gridCol w:w="536"/>
        <w:gridCol w:w="607"/>
        <w:gridCol w:w="437"/>
        <w:gridCol w:w="579"/>
        <w:gridCol w:w="579"/>
        <w:gridCol w:w="579"/>
        <w:gridCol w:w="722"/>
        <w:gridCol w:w="792"/>
        <w:gridCol w:w="581"/>
        <w:gridCol w:w="651"/>
        <w:gridCol w:w="396"/>
        <w:gridCol w:w="43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0" w:type="pct"/>
            <w:gridSpan w:val="23"/>
            <w:tcBorders>
              <w:top w:val="single" w:color="4BACC6" w:sz="8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mmune Cell Infiltration of CAV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64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ag</w:t>
            </w:r>
          </w:p>
        </w:tc>
        <w:tc>
          <w:tcPr>
            <w:tcW w:w="157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 cells naive</w:t>
            </w:r>
          </w:p>
        </w:tc>
        <w:tc>
          <w:tcPr>
            <w:tcW w:w="185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 cells memory</w:t>
            </w:r>
          </w:p>
        </w:tc>
        <w:tc>
          <w:tcPr>
            <w:tcW w:w="157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lasma cells</w:t>
            </w:r>
          </w:p>
        </w:tc>
        <w:tc>
          <w:tcPr>
            <w:tcW w:w="157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CD8</w:t>
            </w:r>
          </w:p>
        </w:tc>
        <w:tc>
          <w:tcPr>
            <w:tcW w:w="205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CD4 naive</w:t>
            </w:r>
          </w:p>
        </w:tc>
        <w:tc>
          <w:tcPr>
            <w:tcW w:w="329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CD4 memory resting</w:t>
            </w:r>
          </w:p>
        </w:tc>
        <w:tc>
          <w:tcPr>
            <w:tcW w:w="355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CD4 memory activated</w:t>
            </w:r>
          </w:p>
        </w:tc>
        <w:tc>
          <w:tcPr>
            <w:tcW w:w="266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follicular helper</w:t>
            </w:r>
          </w:p>
        </w:tc>
        <w:tc>
          <w:tcPr>
            <w:tcW w:w="294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regulatory (Tregs)</w:t>
            </w:r>
          </w:p>
        </w:tc>
        <w:tc>
          <w:tcPr>
            <w:tcW w:w="241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 cells gamma delta</w:t>
            </w:r>
          </w:p>
        </w:tc>
        <w:tc>
          <w:tcPr>
            <w:tcW w:w="187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K cells resting</w:t>
            </w:r>
          </w:p>
        </w:tc>
        <w:tc>
          <w:tcPr>
            <w:tcW w:w="213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K cells activated</w:t>
            </w:r>
          </w:p>
        </w:tc>
        <w:tc>
          <w:tcPr>
            <w:tcW w:w="157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nocytes</w:t>
            </w:r>
          </w:p>
        </w:tc>
        <w:tc>
          <w:tcPr>
            <w:tcW w:w="213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crophages M0</w:t>
            </w:r>
          </w:p>
        </w:tc>
        <w:tc>
          <w:tcPr>
            <w:tcW w:w="213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crophages M1</w:t>
            </w:r>
          </w:p>
        </w:tc>
        <w:tc>
          <w:tcPr>
            <w:tcW w:w="213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crophages M2</w:t>
            </w:r>
          </w:p>
        </w:tc>
        <w:tc>
          <w:tcPr>
            <w:tcW w:w="258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ndritic cells resting</w:t>
            </w:r>
          </w:p>
        </w:tc>
        <w:tc>
          <w:tcPr>
            <w:tcW w:w="284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ndritic cells activated</w:t>
            </w:r>
          </w:p>
        </w:tc>
        <w:tc>
          <w:tcPr>
            <w:tcW w:w="209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st cells resting</w:t>
            </w:r>
          </w:p>
        </w:tc>
        <w:tc>
          <w:tcPr>
            <w:tcW w:w="235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st cells activated</w:t>
            </w:r>
          </w:p>
        </w:tc>
        <w:tc>
          <w:tcPr>
            <w:tcW w:w="138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osinophils</w:t>
            </w:r>
          </w:p>
        </w:tc>
        <w:tc>
          <w:tcPr>
            <w:tcW w:w="158" w:type="pct"/>
            <w:tcBorders>
              <w:top w:val="single" w:color="4BACC6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eutrophi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0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1328261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333455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961833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2961003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996279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037657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1245158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8250862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65601207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7724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0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2136039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714266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950803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161655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2878783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178079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65869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260595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5613303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285362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4078407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7905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0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8107163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511039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479630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591057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7688899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66754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08425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81465816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066608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2933889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48806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0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150837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61131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2448747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9773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118224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78628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53103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4439748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4362489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2386968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7818544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7907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183395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45137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564305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68631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173629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401449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623438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4653014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050426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29166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980057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46602383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67967593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124739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31579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61255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009139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743088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36348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1102755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67212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887972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62883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116577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190018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53397399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874628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700337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7672153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5347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092872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39821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90038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883028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228714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3061383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04473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769694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12877939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252592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6048978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3466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313711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780497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37283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547608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4116133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582275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36254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380251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98698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90567961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857231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0292336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22014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070486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96914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446016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705502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903149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89042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58638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842700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284620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84510124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434283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1611363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65999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6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616197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62572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09634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929056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1769383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07160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6702658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07628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945482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88155082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540715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7725041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3816265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041487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6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1701653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06065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53968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631029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3876131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129128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316213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887881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72650277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863844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847395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0950111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9748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5129457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90130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3342691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117659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839811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8071474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34857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82677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252525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5734544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5433985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2822846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902524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3921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8250737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324010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577315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0294471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138684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06249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405417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51034929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145257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632923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624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6183688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192137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611579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9006135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227589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149786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3147271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02799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867316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38579886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248246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0398638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924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0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59636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15798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623459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9940095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904604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5366427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594733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935380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17956152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5995912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962018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4432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2041503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095432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740246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33001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5159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63972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895492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49400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876813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377235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33717812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828356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8269467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073942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342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8525502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29405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8505018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627074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9614504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40597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83494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914842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60056906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882759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18405665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541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0963363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4697247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709667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48061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246499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11644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2923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661128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76096106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8956511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121134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658284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237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825691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14120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01721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47312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9558082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373772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12048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0127213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4390011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335050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43414528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03466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44150232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843499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064483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79787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731739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132019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959534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7157299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037016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65934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6743254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5859025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949343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3669176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244194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742179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7422815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030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59819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25251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049285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514147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300292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808097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501599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723967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68945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650097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61105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9081239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9449311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2113806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77669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52830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2389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78823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896611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3994556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220463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0645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6296761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58716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70648131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1474681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73519767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9057273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552105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021988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56926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07281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936435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8809968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5722278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5994333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088166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139434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9537820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5456259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445969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376047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6448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124621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028394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137152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5134118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765584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992119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1311441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614138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55279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087803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873213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334590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26753788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5003286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3883554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7390429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92427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870294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659664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74906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1986279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131828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072279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125234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10169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369378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3268234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0228955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0198996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7771041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69589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481852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35262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624189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7614927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8232215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296616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4031956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8103296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99462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76902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22892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77100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99269193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9154001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2867742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93203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4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601113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127419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41247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1858709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342254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740987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3339534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1535779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0449976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6956682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58083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224643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2075081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6985219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4829538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1914886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66013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5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5840372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88694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094616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5936672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503095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360089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162549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4203781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90090382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335299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0086540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165987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4588957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948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1735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613192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935422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992207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1907603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964752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2422352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8670149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355922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63883347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6782814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399443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3553521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96643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3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4523731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848142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1949157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22878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907065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02063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6956761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953038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59530241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278857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4178463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64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4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636260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4399648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3140492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0314927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536287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639110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13744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92721649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09451779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4380002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3613016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2487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4835868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24862204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930482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586636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8382365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8754995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64714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93562014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5379426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7396385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737982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5106528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123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6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51633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8057119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0277725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7267334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5239966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71851522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4196346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62738343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9791668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84786501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106889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633064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3141466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323957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64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SM37737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7065584</w:t>
            </w:r>
          </w:p>
        </w:tc>
        <w:tc>
          <w:tcPr>
            <w:tcW w:w="185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350189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3202737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439863</w:t>
            </w:r>
          </w:p>
        </w:tc>
        <w:tc>
          <w:tcPr>
            <w:tcW w:w="205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29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9939448</w:t>
            </w:r>
          </w:p>
        </w:tc>
        <w:tc>
          <w:tcPr>
            <w:tcW w:w="355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66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3619675</w:t>
            </w:r>
          </w:p>
        </w:tc>
        <w:tc>
          <w:tcPr>
            <w:tcW w:w="294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0322764</w:t>
            </w:r>
          </w:p>
        </w:tc>
        <w:tc>
          <w:tcPr>
            <w:tcW w:w="241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87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1601287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7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39613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0297479</w:t>
            </w:r>
          </w:p>
        </w:tc>
        <w:tc>
          <w:tcPr>
            <w:tcW w:w="213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83577945</w:t>
            </w:r>
          </w:p>
        </w:tc>
        <w:tc>
          <w:tcPr>
            <w:tcW w:w="258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7455745</w:t>
            </w:r>
          </w:p>
        </w:tc>
        <w:tc>
          <w:tcPr>
            <w:tcW w:w="284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9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5301467</w:t>
            </w:r>
          </w:p>
        </w:tc>
        <w:tc>
          <w:tcPr>
            <w:tcW w:w="235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02534245</w:t>
            </w:r>
          </w:p>
        </w:tc>
        <w:tc>
          <w:tcPr>
            <w:tcW w:w="138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8" w:type="pct"/>
            <w:tcBorders>
              <w:top w:val="dotted" w:color="auto" w:sz="0" w:space="0"/>
              <w:left w:val="dotted" w:color="auto" w:sz="0" w:space="0"/>
              <w:bottom w:val="single" w:color="4BACC6" w:sz="8" w:space="0"/>
              <w:right w:val="dotted" w:color="auto" w:sz="0" w:space="0"/>
            </w:tcBorders>
            <w:shd w:val="clear" w:color="auto" w:fill="DBEEF3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519728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9E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4:00:48Z</dcterms:created>
  <dc:creator>王定辉</dc:creator>
  <cp:lastModifiedBy> 万 象</cp:lastModifiedBy>
  <dcterms:modified xsi:type="dcterms:W3CDTF">2020-12-17T14:1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